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2087E" w14:textId="1E9E71DC" w:rsidR="0045076D" w:rsidRPr="001B301D" w:rsidRDefault="00961E75" w:rsidP="0004724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1B301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="0045076D" w:rsidRPr="001B30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2871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45076D" w:rsidRPr="001B30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287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EC7BD1">
        <w:rPr>
          <w:rFonts w:ascii="Times New Roman" w:hAnsi="Times New Roman" w:cs="Times New Roman"/>
          <w:b/>
          <w:sz w:val="24"/>
          <w:szCs w:val="24"/>
        </w:rPr>
        <w:t>2</w:t>
      </w:r>
      <w:r w:rsidR="0045076D" w:rsidRPr="001B301D">
        <w:rPr>
          <w:rFonts w:ascii="Times New Roman" w:hAnsi="Times New Roman" w:cs="Times New Roman"/>
          <w:b/>
          <w:sz w:val="24"/>
          <w:szCs w:val="24"/>
        </w:rPr>
        <w:t>.</w:t>
      </w:r>
      <w:r w:rsidR="0045076D" w:rsidRPr="001B301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04458372"/>
      <w:r w:rsidR="0045076D" w:rsidRPr="001B301D">
        <w:rPr>
          <w:rFonts w:ascii="Times New Roman" w:hAnsi="Times New Roman" w:cs="Times New Roman"/>
          <w:sz w:val="24"/>
          <w:szCs w:val="24"/>
        </w:rPr>
        <w:t>The Ki</w:t>
      </w:r>
      <w:r w:rsidR="005A678F">
        <w:rPr>
          <w:rFonts w:ascii="Times New Roman" w:hAnsi="Times New Roman" w:cs="Times New Roman"/>
          <w:sz w:val="24"/>
          <w:szCs w:val="24"/>
        </w:rPr>
        <w:t>hon-Checklist with 25 questions</w:t>
      </w:r>
      <w:bookmarkEnd w:id="1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60"/>
      </w:tblGrid>
      <w:tr w:rsidR="0045076D" w:rsidRPr="001B301D" w14:paraId="0CB27DF4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8DC7649" w14:textId="77777777" w:rsidR="0045076D" w:rsidRPr="001B301D" w:rsidRDefault="0045076D" w:rsidP="00C91A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Kihon-Checklist (KCL)</w:t>
            </w:r>
          </w:p>
        </w:tc>
      </w:tr>
      <w:tr w:rsidR="0045076D" w:rsidRPr="001B301D" w14:paraId="50CEA74E" w14:textId="77777777" w:rsidTr="001B301D">
        <w:trPr>
          <w:trHeight w:val="18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3696C349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trumental activities of daily living </w:t>
            </w:r>
          </w:p>
        </w:tc>
      </w:tr>
      <w:tr w:rsidR="0045076D" w:rsidRPr="001B301D" w14:paraId="35EB9B2A" w14:textId="77777777" w:rsidTr="001B301D">
        <w:trPr>
          <w:trHeight w:val="18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22F541D7" w14:textId="3733C50B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1) Do you </w:t>
            </w:r>
            <w:r w:rsidR="00CC1E2B">
              <w:rPr>
                <w:rFonts w:ascii="Times New Roman" w:hAnsi="Times New Roman" w:cs="Times New Roman"/>
                <w:sz w:val="24"/>
                <w:szCs w:val="24"/>
              </w:rPr>
              <w:t>take the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bus or train by yourself?</w:t>
            </w:r>
          </w:p>
        </w:tc>
      </w:tr>
      <w:tr w:rsidR="0045076D" w:rsidRPr="001B301D" w14:paraId="33FA5FBF" w14:textId="77777777" w:rsidTr="001B301D">
        <w:trPr>
          <w:trHeight w:val="18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2AAC6DBB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2) Do you go shopping to buy daily necessities by yourself?</w:t>
            </w:r>
          </w:p>
        </w:tc>
      </w:tr>
      <w:tr w:rsidR="0045076D" w:rsidRPr="001B301D" w14:paraId="2A8366DB" w14:textId="77777777" w:rsidTr="001B301D">
        <w:trPr>
          <w:trHeight w:val="18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273800CC" w14:textId="6B55F41E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3) Do you manage your own deposits and saving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at the bank?</w:t>
            </w:r>
          </w:p>
        </w:tc>
      </w:tr>
      <w:tr w:rsidR="0045076D" w:rsidRPr="001B301D" w14:paraId="3C4F951A" w14:textId="77777777" w:rsidTr="001B301D">
        <w:trPr>
          <w:trHeight w:val="18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0E0DA3BF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4) Do you sometimes visit your friends?</w:t>
            </w:r>
          </w:p>
        </w:tc>
      </w:tr>
      <w:tr w:rsidR="0045076D" w:rsidRPr="001B301D" w14:paraId="3334FFFE" w14:textId="77777777" w:rsidTr="001B301D">
        <w:trPr>
          <w:trHeight w:val="18"/>
          <w:jc w:val="center"/>
        </w:trPr>
        <w:tc>
          <w:tcPr>
            <w:tcW w:w="5000" w:type="pct"/>
            <w:tcBorders>
              <w:bottom w:val="dashed" w:sz="4" w:space="0" w:color="auto"/>
            </w:tcBorders>
          </w:tcPr>
          <w:p w14:paraId="5417E18F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5) Do you turn to your family or friends for advice?</w:t>
            </w:r>
          </w:p>
        </w:tc>
      </w:tr>
      <w:tr w:rsidR="0045076D" w:rsidRPr="001B301D" w14:paraId="2219F87A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134D9356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Physical function/strength</w:t>
            </w:r>
          </w:p>
        </w:tc>
      </w:tr>
      <w:tr w:rsidR="0045076D" w:rsidRPr="001B301D" w14:paraId="0994A600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595E1691" w14:textId="1C8311FE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6) Do you normally climb stairs without using handrails or wall for support?</w:t>
            </w:r>
          </w:p>
        </w:tc>
      </w:tr>
      <w:tr w:rsidR="0045076D" w:rsidRPr="001B301D" w14:paraId="6FA69616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26B10201" w14:textId="473D7A21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 xml:space="preserve">Do you normally stand up from 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without any aid?</w:t>
            </w:r>
          </w:p>
        </w:tc>
      </w:tr>
      <w:tr w:rsidR="0045076D" w:rsidRPr="001B301D" w14:paraId="676DC466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64D8ACE5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8) Do you normally walk continuously for 15 minutes?</w:t>
            </w:r>
          </w:p>
        </w:tc>
      </w:tr>
      <w:tr w:rsidR="0045076D" w:rsidRPr="001B301D" w14:paraId="2207BF4C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79147CE1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9) Have you experienced a fall in the past year?</w:t>
            </w:r>
          </w:p>
        </w:tc>
      </w:tr>
      <w:tr w:rsidR="0045076D" w:rsidRPr="001B301D" w14:paraId="7A5A8CBE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single" w:sz="4" w:space="0" w:color="auto"/>
            </w:tcBorders>
          </w:tcPr>
          <w:p w14:paraId="1E428E51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0) Do you have a fear of falling while walking?</w:t>
            </w:r>
          </w:p>
        </w:tc>
      </w:tr>
      <w:tr w:rsidR="0045076D" w:rsidRPr="001B301D" w14:paraId="7F7964D9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7ED6549F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nutrition </w:t>
            </w:r>
          </w:p>
        </w:tc>
      </w:tr>
      <w:tr w:rsidR="0045076D" w:rsidRPr="001B301D" w14:paraId="0DA6FDF3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6F1EDA3B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1) Have you lost 2 kg or more in the past 6 months?</w:t>
            </w:r>
          </w:p>
        </w:tc>
      </w:tr>
      <w:tr w:rsidR="0045076D" w:rsidRPr="001B301D" w14:paraId="0CCFCDC9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5A691823" w14:textId="471DA8FF" w:rsidR="0045076D" w:rsidRPr="001B301D" w:rsidRDefault="00CC1E2B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) </w:t>
            </w:r>
            <w:r w:rsidRPr="00CC1E2B">
              <w:rPr>
                <w:rFonts w:ascii="Times New Roman" w:hAnsi="Times New Roman" w:cs="Times New Roman"/>
                <w:sz w:val="24"/>
                <w:szCs w:val="24"/>
              </w:rPr>
              <w:t>Is your body mass index (kg/m</w:t>
            </w:r>
            <w:r w:rsidRPr="00CC1E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C1E2B">
              <w:rPr>
                <w:rFonts w:ascii="Times New Roman" w:hAnsi="Times New Roman" w:cs="Times New Roman"/>
                <w:sz w:val="24"/>
                <w:szCs w:val="24"/>
              </w:rPr>
              <w:t>) less than 18.5</w:t>
            </w:r>
          </w:p>
        </w:tc>
      </w:tr>
      <w:tr w:rsidR="0045076D" w:rsidRPr="001B301D" w14:paraId="41BCD469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1B164E0C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Oral function</w:t>
            </w:r>
          </w:p>
        </w:tc>
      </w:tr>
      <w:tr w:rsidR="0045076D" w:rsidRPr="001B301D" w14:paraId="666793F9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042DA6E0" w14:textId="0DB78E41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3) Do you have any difficult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eating tough foods compared to 6 months ago?</w:t>
            </w:r>
          </w:p>
        </w:tc>
      </w:tr>
      <w:tr w:rsidR="0045076D" w:rsidRPr="001B301D" w14:paraId="7D580065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2EA4A4EE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4) Have you choked on your tea or soup recently?</w:t>
            </w:r>
          </w:p>
        </w:tc>
      </w:tr>
      <w:tr w:rsidR="0045076D" w:rsidRPr="001B301D" w14:paraId="02A5874A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34141CE7" w14:textId="32F1A129" w:rsidR="00AD3A9E" w:rsidRPr="00AD3A9E" w:rsidRDefault="0045076D" w:rsidP="00AD3A9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5) Do you often experience having a dry mo</w:t>
            </w:r>
            <w:r w:rsidR="00AD3A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th?</w:t>
            </w:r>
          </w:p>
        </w:tc>
      </w:tr>
      <w:tr w:rsidR="0045076D" w:rsidRPr="001B301D" w14:paraId="7B012BBE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2343CC4B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Socialization</w:t>
            </w:r>
          </w:p>
        </w:tc>
      </w:tr>
      <w:tr w:rsidR="0045076D" w:rsidRPr="001B301D" w14:paraId="2464D63C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76F80857" w14:textId="425A3F2F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16) Do you go out at least 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 xml:space="preserve">once 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a week?</w:t>
            </w:r>
          </w:p>
        </w:tc>
      </w:tr>
      <w:tr w:rsidR="0045076D" w:rsidRPr="001B301D" w14:paraId="5ED7E382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single" w:sz="4" w:space="0" w:color="auto"/>
            </w:tcBorders>
          </w:tcPr>
          <w:p w14:paraId="4B7B938A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7) Do you go out less frequently compared to last year?</w:t>
            </w:r>
          </w:p>
        </w:tc>
      </w:tr>
      <w:tr w:rsidR="0045076D" w:rsidRPr="001B301D" w14:paraId="797EBA1A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1B3FCBEB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Memory</w:t>
            </w:r>
          </w:p>
        </w:tc>
      </w:tr>
      <w:tr w:rsidR="0045076D" w:rsidRPr="001B301D" w14:paraId="2D43DF9A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0DB67F72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8) Do your family or your friends point out your memory loss? e.g. “You always ask the same question over and over again.”</w:t>
            </w:r>
          </w:p>
        </w:tc>
      </w:tr>
      <w:tr w:rsidR="0045076D" w:rsidRPr="001B301D" w14:paraId="535040D2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1FE5F0B6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19) Do you make a call by looking up phone number?</w:t>
            </w:r>
          </w:p>
        </w:tc>
      </w:tr>
      <w:tr w:rsidR="0045076D" w:rsidRPr="001B301D" w14:paraId="7826A752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single" w:sz="4" w:space="0" w:color="auto"/>
            </w:tcBorders>
          </w:tcPr>
          <w:p w14:paraId="48D395CD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20) Do you find yourself not knowing today’s date?</w:t>
            </w:r>
          </w:p>
        </w:tc>
      </w:tr>
      <w:tr w:rsidR="0045076D" w:rsidRPr="001B301D" w14:paraId="2B473855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single" w:sz="4" w:space="0" w:color="auto"/>
              <w:bottom w:val="dashed" w:sz="4" w:space="0" w:color="auto"/>
            </w:tcBorders>
          </w:tcPr>
          <w:p w14:paraId="7DEDEA6C" w14:textId="77777777" w:rsidR="0045076D" w:rsidRPr="001B301D" w:rsidRDefault="0045076D" w:rsidP="00C91AEE">
            <w:pPr>
              <w:adjustRightInd w:val="0"/>
              <w:snapToGrid w:val="0"/>
              <w:ind w:firstLineChars="50" w:firstLine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b/>
                <w:sz w:val="24"/>
                <w:szCs w:val="24"/>
              </w:rPr>
              <w:t>Mood</w:t>
            </w:r>
          </w:p>
        </w:tc>
      </w:tr>
      <w:tr w:rsidR="0045076D" w:rsidRPr="001B301D" w14:paraId="141AFBA0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6648DB89" w14:textId="5B83219A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21) In the last two weeks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have you felt lack of fulfillment in your life?</w:t>
            </w:r>
          </w:p>
        </w:tc>
      </w:tr>
      <w:tr w:rsidR="0045076D" w:rsidRPr="001B301D" w14:paraId="65717149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6A33EF55" w14:textId="50ACF0C7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22) In the last two weeks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have you felt a lack of joy when doing the things you used to enjoy?</w:t>
            </w:r>
          </w:p>
        </w:tc>
      </w:tr>
      <w:tr w:rsidR="0045076D" w:rsidRPr="001B301D" w14:paraId="30FD2D4D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4C13DC74" w14:textId="159DE859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23) In the last two weeks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have you felt difficulty in doing what you could do easily before?</w:t>
            </w:r>
          </w:p>
        </w:tc>
      </w:tr>
      <w:tr w:rsidR="0045076D" w:rsidRPr="001B301D" w14:paraId="03E99E30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dashed" w:sz="4" w:space="0" w:color="auto"/>
            </w:tcBorders>
          </w:tcPr>
          <w:p w14:paraId="7BBFB0AC" w14:textId="65E760F1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24) In the last two weeks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have you felt helpless?</w:t>
            </w:r>
          </w:p>
        </w:tc>
      </w:tr>
      <w:tr w:rsidR="0045076D" w:rsidRPr="001B301D" w14:paraId="5593AAD0" w14:textId="77777777" w:rsidTr="001B301D">
        <w:trPr>
          <w:trHeight w:val="18"/>
          <w:jc w:val="center"/>
        </w:trPr>
        <w:tc>
          <w:tcPr>
            <w:tcW w:w="5000" w:type="pct"/>
            <w:tcBorders>
              <w:top w:val="dashed" w:sz="4" w:space="0" w:color="auto"/>
              <w:bottom w:val="single" w:sz="8" w:space="0" w:color="auto"/>
            </w:tcBorders>
          </w:tcPr>
          <w:p w14:paraId="346659E6" w14:textId="787EE9BE" w:rsidR="0045076D" w:rsidRPr="001B301D" w:rsidRDefault="0045076D" w:rsidP="00C91AE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>25) In the last two weeks</w:t>
            </w:r>
            <w:r w:rsidR="00A30E5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301D">
              <w:rPr>
                <w:rFonts w:ascii="Times New Roman" w:hAnsi="Times New Roman" w:cs="Times New Roman"/>
                <w:sz w:val="24"/>
                <w:szCs w:val="24"/>
              </w:rPr>
              <w:t xml:space="preserve"> have you felt tired without a reason?</w:t>
            </w:r>
          </w:p>
        </w:tc>
      </w:tr>
    </w:tbl>
    <w:p w14:paraId="46CC2515" w14:textId="52645498" w:rsidR="000861C6" w:rsidRPr="001B301D" w:rsidRDefault="000861C6" w:rsidP="004B040D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sectPr w:rsidR="000861C6" w:rsidRPr="001B301D" w:rsidSect="00844266">
      <w:pgSz w:w="11906" w:h="16838" w:code="9"/>
      <w:pgMar w:top="1985" w:right="1701" w:bottom="1701" w:left="170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253EA" w14:textId="77777777" w:rsidR="007275F5" w:rsidRDefault="007275F5" w:rsidP="002C455B">
      <w:r>
        <w:separator/>
      </w:r>
    </w:p>
  </w:endnote>
  <w:endnote w:type="continuationSeparator" w:id="0">
    <w:p w14:paraId="2B18A7E3" w14:textId="77777777" w:rsidR="007275F5" w:rsidRDefault="007275F5" w:rsidP="002C4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37516" w14:textId="77777777" w:rsidR="007275F5" w:rsidRDefault="007275F5" w:rsidP="002C455B">
      <w:r>
        <w:separator/>
      </w:r>
    </w:p>
  </w:footnote>
  <w:footnote w:type="continuationSeparator" w:id="0">
    <w:p w14:paraId="7C06BF4C" w14:textId="77777777" w:rsidR="007275F5" w:rsidRDefault="007275F5" w:rsidP="002C4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F1C81"/>
    <w:multiLevelType w:val="hybridMultilevel"/>
    <w:tmpl w:val="7A02437E"/>
    <w:lvl w:ilvl="0" w:tplc="2474FA14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7" w:tentative="1">
      <w:start w:val="1"/>
      <w:numFmt w:val="aiueoFullWidth"/>
      <w:lvlText w:val="(%5)"/>
      <w:lvlJc w:val="left"/>
      <w:pPr>
        <w:ind w:left="22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7" w:tentative="1">
      <w:start w:val="1"/>
      <w:numFmt w:val="aiueoFullWidth"/>
      <w:lvlText w:val="(%8)"/>
      <w:lvlJc w:val="left"/>
      <w:pPr>
        <w:ind w:left="35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20"/>
      </w:pPr>
    </w:lvl>
  </w:abstractNum>
  <w:abstractNum w:abstractNumId="1">
    <w:nsid w:val="2546250C"/>
    <w:multiLevelType w:val="hybridMultilevel"/>
    <w:tmpl w:val="7AA47856"/>
    <w:lvl w:ilvl="0" w:tplc="581A3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0DD1179"/>
    <w:multiLevelType w:val="hybridMultilevel"/>
    <w:tmpl w:val="0F684422"/>
    <w:lvl w:ilvl="0" w:tplc="2C4E2D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D9E6574"/>
    <w:multiLevelType w:val="hybridMultilevel"/>
    <w:tmpl w:val="76F40BC4"/>
    <w:lvl w:ilvl="0" w:tplc="2012AD14">
      <w:start w:val="1"/>
      <w:numFmt w:val="decimal"/>
      <w:lvlText w:val="%1)"/>
      <w:lvlJc w:val="left"/>
      <w:pPr>
        <w:ind w:left="5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1" w:hanging="420"/>
      </w:pPr>
    </w:lvl>
    <w:lvl w:ilvl="3" w:tplc="0409000F" w:tentative="1">
      <w:start w:val="1"/>
      <w:numFmt w:val="decimal"/>
      <w:lvlText w:val="%4."/>
      <w:lvlJc w:val="left"/>
      <w:pPr>
        <w:ind w:left="1861" w:hanging="420"/>
      </w:pPr>
    </w:lvl>
    <w:lvl w:ilvl="4" w:tplc="04090017" w:tentative="1">
      <w:start w:val="1"/>
      <w:numFmt w:val="aiueoFullWidth"/>
      <w:lvlText w:val="(%5)"/>
      <w:lvlJc w:val="left"/>
      <w:pPr>
        <w:ind w:left="22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1" w:hanging="420"/>
      </w:pPr>
    </w:lvl>
    <w:lvl w:ilvl="6" w:tplc="0409000F" w:tentative="1">
      <w:start w:val="1"/>
      <w:numFmt w:val="decimal"/>
      <w:lvlText w:val="%7."/>
      <w:lvlJc w:val="left"/>
      <w:pPr>
        <w:ind w:left="3121" w:hanging="420"/>
      </w:pPr>
    </w:lvl>
    <w:lvl w:ilvl="7" w:tplc="04090017" w:tentative="1">
      <w:start w:val="1"/>
      <w:numFmt w:val="aiueoFullWidth"/>
      <w:lvlText w:val="(%8)"/>
      <w:lvlJc w:val="left"/>
      <w:pPr>
        <w:ind w:left="3541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1" w:hanging="420"/>
      </w:pPr>
    </w:lvl>
  </w:abstractNum>
  <w:abstractNum w:abstractNumId="4">
    <w:nsid w:val="589337BF"/>
    <w:multiLevelType w:val="hybridMultilevel"/>
    <w:tmpl w:val="0F849A86"/>
    <w:lvl w:ilvl="0" w:tplc="F2FAEE0E">
      <w:start w:val="1"/>
      <w:numFmt w:val="decimal"/>
      <w:lvlText w:val="%1."/>
      <w:lvlJc w:val="left"/>
      <w:pPr>
        <w:ind w:left="5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1" w:hanging="420"/>
      </w:pPr>
    </w:lvl>
    <w:lvl w:ilvl="3" w:tplc="0409000F" w:tentative="1">
      <w:start w:val="1"/>
      <w:numFmt w:val="decimal"/>
      <w:lvlText w:val="%4."/>
      <w:lvlJc w:val="left"/>
      <w:pPr>
        <w:ind w:left="1861" w:hanging="420"/>
      </w:pPr>
    </w:lvl>
    <w:lvl w:ilvl="4" w:tplc="04090017" w:tentative="1">
      <w:start w:val="1"/>
      <w:numFmt w:val="aiueoFullWidth"/>
      <w:lvlText w:val="(%5)"/>
      <w:lvlJc w:val="left"/>
      <w:pPr>
        <w:ind w:left="22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1" w:hanging="420"/>
      </w:pPr>
    </w:lvl>
    <w:lvl w:ilvl="6" w:tplc="0409000F" w:tentative="1">
      <w:start w:val="1"/>
      <w:numFmt w:val="decimal"/>
      <w:lvlText w:val="%7."/>
      <w:lvlJc w:val="left"/>
      <w:pPr>
        <w:ind w:left="3121" w:hanging="420"/>
      </w:pPr>
    </w:lvl>
    <w:lvl w:ilvl="7" w:tplc="04090017" w:tentative="1">
      <w:start w:val="1"/>
      <w:numFmt w:val="aiueoFullWidth"/>
      <w:lvlText w:val="(%8)"/>
      <w:lvlJc w:val="left"/>
      <w:pPr>
        <w:ind w:left="3541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1" w:hanging="420"/>
      </w:pPr>
    </w:lvl>
  </w:abstractNum>
  <w:abstractNum w:abstractNumId="5">
    <w:nsid w:val="61B94DB1"/>
    <w:multiLevelType w:val="hybridMultilevel"/>
    <w:tmpl w:val="01568822"/>
    <w:lvl w:ilvl="0" w:tplc="06A08C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7" w:tentative="1">
      <w:start w:val="1"/>
      <w:numFmt w:val="aiueoFullWidth"/>
      <w:lvlText w:val="(%5)"/>
      <w:lvlJc w:val="left"/>
      <w:pPr>
        <w:ind w:left="21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7" w:tentative="1">
      <w:start w:val="1"/>
      <w:numFmt w:val="aiueoFullWidth"/>
      <w:lvlText w:val="(%8)"/>
      <w:lvlJc w:val="left"/>
      <w:pPr>
        <w:ind w:left="34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70" w:hanging="420"/>
      </w:pPr>
    </w:lvl>
  </w:abstractNum>
  <w:abstractNum w:abstractNumId="6">
    <w:nsid w:val="69301522"/>
    <w:multiLevelType w:val="hybridMultilevel"/>
    <w:tmpl w:val="4E00C53C"/>
    <w:lvl w:ilvl="0" w:tplc="282C6D22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7" w:tentative="1">
      <w:start w:val="1"/>
      <w:numFmt w:val="aiueoFullWidth"/>
      <w:lvlText w:val="(%5)"/>
      <w:lvlJc w:val="left"/>
      <w:pPr>
        <w:ind w:left="21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7" w:tentative="1">
      <w:start w:val="1"/>
      <w:numFmt w:val="aiueoFullWidth"/>
      <w:lvlText w:val="(%8)"/>
      <w:lvlJc w:val="left"/>
      <w:pPr>
        <w:ind w:left="34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70" w:hanging="420"/>
      </w:pPr>
    </w:lvl>
  </w:abstractNum>
  <w:abstractNum w:abstractNumId="7">
    <w:nsid w:val="6E34199E"/>
    <w:multiLevelType w:val="hybridMultilevel"/>
    <w:tmpl w:val="BBBA577E"/>
    <w:lvl w:ilvl="0" w:tplc="F3602C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6421A10"/>
    <w:multiLevelType w:val="hybridMultilevel"/>
    <w:tmpl w:val="55B2085E"/>
    <w:lvl w:ilvl="0" w:tplc="DAC2F3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7D4E6F25"/>
    <w:multiLevelType w:val="hybridMultilevel"/>
    <w:tmpl w:val="9C96BF00"/>
    <w:lvl w:ilvl="0" w:tplc="EC54E960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7" w:tentative="1">
      <w:start w:val="1"/>
      <w:numFmt w:val="aiueoFullWidth"/>
      <w:lvlText w:val="(%5)"/>
      <w:lvlJc w:val="left"/>
      <w:pPr>
        <w:ind w:left="21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7" w:tentative="1">
      <w:start w:val="1"/>
      <w:numFmt w:val="aiueoFullWidth"/>
      <w:lvlText w:val="(%8)"/>
      <w:lvlJc w:val="left"/>
      <w:pPr>
        <w:ind w:left="34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7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8"/>
  </w:num>
  <w:num w:numId="7">
    <w:abstractNumId w:val="9"/>
  </w:num>
  <w:num w:numId="8">
    <w:abstractNumId w:val="7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964"/>
    <w:rsid w:val="0001515A"/>
    <w:rsid w:val="00034BAE"/>
    <w:rsid w:val="00046A02"/>
    <w:rsid w:val="00047242"/>
    <w:rsid w:val="0006422D"/>
    <w:rsid w:val="00066379"/>
    <w:rsid w:val="000861C6"/>
    <w:rsid w:val="001B301D"/>
    <w:rsid w:val="00224686"/>
    <w:rsid w:val="00232559"/>
    <w:rsid w:val="00260A5F"/>
    <w:rsid w:val="002C455B"/>
    <w:rsid w:val="00392871"/>
    <w:rsid w:val="003A7CB7"/>
    <w:rsid w:val="0043535F"/>
    <w:rsid w:val="0045076D"/>
    <w:rsid w:val="004B040D"/>
    <w:rsid w:val="004E625B"/>
    <w:rsid w:val="0052028C"/>
    <w:rsid w:val="00537841"/>
    <w:rsid w:val="00567193"/>
    <w:rsid w:val="00570E3B"/>
    <w:rsid w:val="00594AE6"/>
    <w:rsid w:val="005A2AAD"/>
    <w:rsid w:val="005A678F"/>
    <w:rsid w:val="00654469"/>
    <w:rsid w:val="006D2676"/>
    <w:rsid w:val="00715B2C"/>
    <w:rsid w:val="007275F5"/>
    <w:rsid w:val="00791093"/>
    <w:rsid w:val="007E28BC"/>
    <w:rsid w:val="00844266"/>
    <w:rsid w:val="008515B5"/>
    <w:rsid w:val="008E64DC"/>
    <w:rsid w:val="00961E75"/>
    <w:rsid w:val="00967F69"/>
    <w:rsid w:val="00A050CC"/>
    <w:rsid w:val="00A11C2B"/>
    <w:rsid w:val="00A30E59"/>
    <w:rsid w:val="00AD3A9E"/>
    <w:rsid w:val="00B46F13"/>
    <w:rsid w:val="00B73964"/>
    <w:rsid w:val="00BA1091"/>
    <w:rsid w:val="00BE1CFD"/>
    <w:rsid w:val="00BF396D"/>
    <w:rsid w:val="00CA309D"/>
    <w:rsid w:val="00CC1E2B"/>
    <w:rsid w:val="00CF0306"/>
    <w:rsid w:val="00CF67FF"/>
    <w:rsid w:val="00CF6B14"/>
    <w:rsid w:val="00DD16F8"/>
    <w:rsid w:val="00E41917"/>
    <w:rsid w:val="00EA731B"/>
    <w:rsid w:val="00EC7BD1"/>
    <w:rsid w:val="00F048C4"/>
    <w:rsid w:val="00F37422"/>
    <w:rsid w:val="00FF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758B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F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455B"/>
  </w:style>
  <w:style w:type="paragraph" w:styleId="Footer">
    <w:name w:val="footer"/>
    <w:basedOn w:val="Normal"/>
    <w:link w:val="Foot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455B"/>
  </w:style>
  <w:style w:type="table" w:styleId="TableGrid">
    <w:name w:val="Table Grid"/>
    <w:basedOn w:val="TableNormal"/>
    <w:uiPriority w:val="39"/>
    <w:rsid w:val="00E41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AAD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F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455B"/>
  </w:style>
  <w:style w:type="paragraph" w:styleId="Footer">
    <w:name w:val="footer"/>
    <w:basedOn w:val="Normal"/>
    <w:link w:val="FooterChar"/>
    <w:uiPriority w:val="99"/>
    <w:unhideWhenUsed/>
    <w:rsid w:val="002C45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455B"/>
  </w:style>
  <w:style w:type="table" w:styleId="TableGrid">
    <w:name w:val="Table Grid"/>
    <w:basedOn w:val="TableNormal"/>
    <w:uiPriority w:val="39"/>
    <w:rsid w:val="00E41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AA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</dc:creator>
  <cp:keywords/>
  <dc:description/>
  <cp:lastModifiedBy>Calumpang, Mario Jade</cp:lastModifiedBy>
  <cp:revision>31</cp:revision>
  <dcterms:created xsi:type="dcterms:W3CDTF">2018-01-12T22:23:00Z</dcterms:created>
  <dcterms:modified xsi:type="dcterms:W3CDTF">2018-04-16T06:00:00Z</dcterms:modified>
</cp:coreProperties>
</file>